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i/>
          <w:iCs/>
        </w:rPr>
      </w:pPr>
      <w:r>
        <w:rPr>
          <w:lang w:eastAsia="zh-CN"/>
        </w:rPr>
        <w:t xml:space="preserve">Supplementary figure 1. Representative image of </w:t>
      </w:r>
      <w:r>
        <w:rPr>
          <w:rFonts w:cstheme="minorHAnsi"/>
        </w:rPr>
        <w:t>2,3,5-Triphenyl tetrazolium chloride-stained brain sections. A. stroke, B. sham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2405" cy="1946275"/>
            <wp:effectExtent l="0" t="0" r="4445" b="15875"/>
            <wp:docPr id="1" name="图片 1" descr="supplementary_figure_1_T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_figure_1_TT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mY2MzNzNiNDI5OTdjM2U1ZDI0NTY4MTBmODE5YjIifQ=="/>
  </w:docVars>
  <w:rsids>
    <w:rsidRoot w:val="00000000"/>
    <w:rsid w:val="3E92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2:59:57Z</dcterms:created>
  <dc:creator>CHEN ZL</dc:creator>
  <cp:lastModifiedBy>Neeliewong</cp:lastModifiedBy>
  <dcterms:modified xsi:type="dcterms:W3CDTF">2024-01-11T03:0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638326DF81B47A18C45E4F7D92532EA_12</vt:lpwstr>
  </property>
</Properties>
</file>